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700"/>
        <w:gridCol w:w="1880"/>
      </w:tblGrid>
      <w:tr w:rsidR="00217E8C" w:rsidRPr="00217E8C" w14:paraId="169AA743" w14:textId="77777777" w:rsidTr="00217E8C">
        <w:trPr>
          <w:trHeight w:val="300"/>
          <w:jc w:val="center"/>
        </w:trPr>
        <w:tc>
          <w:tcPr>
            <w:tcW w:w="62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5FD044C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Table S3. Amplification conditions for the </w:t>
            </w:r>
            <w:proofErr w:type="spellStart"/>
            <w:r w:rsidRPr="00217E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Methylight</w:t>
            </w:r>
            <w:proofErr w:type="spellEnd"/>
            <w:r w:rsidRPr="00217E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</w:t>
            </w:r>
            <w:r w:rsidRPr="00217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assay</w:t>
            </w:r>
          </w:p>
        </w:tc>
      </w:tr>
      <w:tr w:rsidR="00217E8C" w:rsidRPr="00217E8C" w14:paraId="7C720866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0F6C0A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eactiv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8B08609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oncentr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712EF46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Volume (µL)</w:t>
            </w:r>
          </w:p>
        </w:tc>
      </w:tr>
      <w:tr w:rsidR="00217E8C" w:rsidRPr="00217E8C" w14:paraId="343B2507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B92532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uclease free wa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2D4B7A0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5951B0A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4</w:t>
            </w:r>
          </w:p>
        </w:tc>
      </w:tr>
      <w:tr w:rsidR="00217E8C" w:rsidRPr="00217E8C" w14:paraId="792683C1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C085894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proofErr w:type="spellStart"/>
            <w:r w:rsidRPr="00217E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Epitect</w:t>
            </w:r>
            <w:proofErr w:type="spellEnd"/>
            <w:r w:rsidRPr="00217E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</w:t>
            </w:r>
            <w:proofErr w:type="spellStart"/>
            <w:r w:rsidRPr="00217E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Mehtylight</w:t>
            </w:r>
            <w:proofErr w:type="spellEnd"/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Qiag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73B1A34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2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692112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0</w:t>
            </w:r>
          </w:p>
        </w:tc>
      </w:tr>
      <w:tr w:rsidR="00217E8C" w:rsidRPr="00217E8C" w14:paraId="7BD7CF40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99899C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Primer Probe Mi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E41014E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0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DC1329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2</w:t>
            </w:r>
          </w:p>
        </w:tc>
      </w:tr>
      <w:tr w:rsidR="00217E8C" w:rsidRPr="00217E8C" w14:paraId="6695F243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36D5C5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Bisulfite converted D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FB3A26F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6B5B2F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4</w:t>
            </w:r>
          </w:p>
        </w:tc>
      </w:tr>
      <w:tr w:rsidR="00217E8C" w:rsidRPr="00217E8C" w14:paraId="0651149F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7BEC87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Stage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A2DB802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Temperatur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6F8EAB6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Time</w:t>
            </w:r>
          </w:p>
        </w:tc>
      </w:tr>
      <w:tr w:rsidR="00217E8C" w:rsidRPr="00217E8C" w14:paraId="0287BAE9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F90DCB1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Ho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36F76B3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95°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629895F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 minutes</w:t>
            </w:r>
          </w:p>
        </w:tc>
      </w:tr>
      <w:tr w:rsidR="00217E8C" w:rsidRPr="00217E8C" w14:paraId="3025CAB3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C1A355E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enatur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47E1DE3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95°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4D438F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5 seconds</w:t>
            </w:r>
          </w:p>
        </w:tc>
      </w:tr>
      <w:tr w:rsidR="00217E8C" w:rsidRPr="00217E8C" w14:paraId="6FA7860B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4DDF158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Anneal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1809F46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60°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E6B2641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30 seconds</w:t>
            </w:r>
          </w:p>
        </w:tc>
      </w:tr>
      <w:tr w:rsidR="00217E8C" w:rsidRPr="00217E8C" w14:paraId="227CCE5D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8CE4CB6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Exten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618734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72°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18CD2B8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30 seconds</w:t>
            </w:r>
          </w:p>
        </w:tc>
      </w:tr>
      <w:tr w:rsidR="00217E8C" w:rsidRPr="00217E8C" w14:paraId="49C58518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058061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ycling number</w:t>
            </w:r>
          </w:p>
        </w:tc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1AE4BA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0 cycles</w:t>
            </w:r>
          </w:p>
        </w:tc>
      </w:tr>
      <w:tr w:rsidR="00217E8C" w:rsidRPr="00217E8C" w14:paraId="28F74025" w14:textId="77777777" w:rsidTr="00217E8C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98FB52C" w14:textId="1F1FF899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Acquisition</w:t>
            </w:r>
          </w:p>
        </w:tc>
        <w:tc>
          <w:tcPr>
            <w:tcW w:w="35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9262F73" w14:textId="77777777" w:rsidR="00217E8C" w:rsidRPr="00217E8C" w:rsidRDefault="00217E8C" w:rsidP="00217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217E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During extension using FAM channel</w:t>
            </w:r>
          </w:p>
        </w:tc>
      </w:tr>
    </w:tbl>
    <w:p w14:paraId="224D5FDF" w14:textId="77777777" w:rsidR="00B610D5" w:rsidRPr="00217E8C" w:rsidRDefault="00B610D5">
      <w:pPr>
        <w:rPr>
          <w:lang w:val="en-US"/>
        </w:rPr>
      </w:pPr>
    </w:p>
    <w:sectPr w:rsidR="00B610D5" w:rsidRPr="00217E8C" w:rsidSect="00217E8C">
      <w:pgSz w:w="12240" w:h="15840" w:code="1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8C"/>
    <w:rsid w:val="00082C65"/>
    <w:rsid w:val="00217E8C"/>
    <w:rsid w:val="00494B32"/>
    <w:rsid w:val="00B6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33FEB4"/>
  <w15:chartTrackingRefBased/>
  <w15:docId w15:val="{A3462942-8190-4FA7-8A0B-292F4BC1F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6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9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na Danos Diaz</dc:creator>
  <cp:keywords/>
  <dc:description/>
  <cp:lastModifiedBy>Pierina Danos Diaz</cp:lastModifiedBy>
  <cp:revision>1</cp:revision>
  <dcterms:created xsi:type="dcterms:W3CDTF">2023-04-30T23:53:00Z</dcterms:created>
  <dcterms:modified xsi:type="dcterms:W3CDTF">2023-04-30T23:54:00Z</dcterms:modified>
</cp:coreProperties>
</file>